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98E90" w14:textId="77777777" w:rsidR="00DC5375" w:rsidRPr="00DC5375" w:rsidRDefault="00DC5375" w:rsidP="00AA0B3E">
      <w:pPr>
        <w:spacing w:before="160" w:line="360" w:lineRule="auto"/>
        <w:jc w:val="center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DC5375">
        <w:drawing>
          <wp:inline distT="0" distB="0" distL="0" distR="0" wp14:anchorId="3D94C7D5" wp14:editId="0FC2FEB0">
            <wp:extent cx="5819140" cy="2686050"/>
            <wp:effectExtent l="0" t="0" r="0" b="0"/>
            <wp:docPr id="166620686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206869" name="Picture 1" descr="A screenshot of a computer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02" b="61959"/>
                    <a:stretch/>
                  </pic:blipFill>
                  <pic:spPr bwMode="auto">
                    <a:xfrm>
                      <a:off x="0" y="0"/>
                      <a:ext cx="5819140" cy="2686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5F1251" w14:textId="77777777" w:rsidR="00DC5375" w:rsidRPr="00AA0B3E" w:rsidRDefault="00DC5375" w:rsidP="00AA0B3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1hmsyys"/>
      <w:bookmarkEnd w:id="0"/>
      <w:r w:rsidRPr="00AA0B3E">
        <w:rPr>
          <w:rFonts w:ascii="Times New Roman" w:hAnsi="Times New Roman" w:cs="Times New Roman"/>
          <w:b/>
          <w:bCs/>
          <w:sz w:val="24"/>
          <w:szCs w:val="24"/>
        </w:rPr>
        <w:t>Figure S7: Alkylating signature contributions to CRC across genetic ancestries in TCGA and NHS/ HPFS patients.</w:t>
      </w:r>
    </w:p>
    <w:p w14:paraId="0F1A9416" w14:textId="1E60D66E" w:rsidR="006A6FFE" w:rsidRPr="00DC5375" w:rsidRDefault="00DC5375" w:rsidP="00AA0B3E">
      <w:pPr>
        <w:spacing w:after="0" w:line="360" w:lineRule="auto"/>
        <w:jc w:val="both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DC5375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The proportion of mutations assigned to alkylating damage in CRC, stratified by genetic ancestries in (</w:t>
      </w:r>
      <w:r w:rsidRPr="00DC5375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A</w:t>
      </w:r>
      <w:r w:rsidRPr="00DC5375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) TCGA and (</w:t>
      </w:r>
      <w:r w:rsidRPr="00DC5375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B</w:t>
      </w:r>
      <w:r w:rsidRPr="00DC5375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) NHS/ HPFS. Box-plot outliers are not shown. NHS, Nurses' Health Studies I and II. HPFS, Health Professionals Follow-up Study. TCGA, The Cancer Genome Atlas.</w:t>
      </w:r>
      <w:r w:rsidRPr="00DC5375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br/>
      </w:r>
    </w:p>
    <w:sectPr w:rsidR="006A6FFE" w:rsidRPr="00DC53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375"/>
    <w:rsid w:val="0033440B"/>
    <w:rsid w:val="006A6FFE"/>
    <w:rsid w:val="007B0F95"/>
    <w:rsid w:val="00AA0B3E"/>
    <w:rsid w:val="00CD1A69"/>
    <w:rsid w:val="00DC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0BCBA"/>
  <w15:chartTrackingRefBased/>
  <w15:docId w15:val="{095040D7-DEB9-42CF-B1F7-D1E886298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DC5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3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3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375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375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375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375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375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375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375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375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375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5375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5375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5375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3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5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375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3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2</cp:revision>
  <dcterms:created xsi:type="dcterms:W3CDTF">2025-06-10T19:31:00Z</dcterms:created>
  <dcterms:modified xsi:type="dcterms:W3CDTF">2025-06-10T19:43:00Z</dcterms:modified>
</cp:coreProperties>
</file>